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35B" w:rsidRPr="00A41811" w:rsidRDefault="00C0535B" w:rsidP="00C0535B">
      <w:pPr>
        <w:spacing w:line="400" w:lineRule="exact"/>
        <w:rPr>
          <w:color w:val="000000" w:themeColor="text1"/>
          <w:szCs w:val="21"/>
        </w:rPr>
      </w:pPr>
      <w:r w:rsidRPr="00A41811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proofErr w:type="spellStart"/>
      <w:r w:rsidR="005C11A5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32370D" w:rsidRPr="00A41811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proofErr w:type="spellEnd"/>
      <w:r w:rsidR="0032370D" w:rsidRPr="00A41811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>The</w:t>
      </w:r>
      <w:proofErr w:type="gramEnd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>sgRNA</w:t>
      </w:r>
      <w:proofErr w:type="spellEnd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bookmarkStart w:id="0" w:name="_GoBack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>primer</w:t>
      </w:r>
      <w:bookmarkEnd w:id="0"/>
      <w:r w:rsidR="00D438DC">
        <w:rPr>
          <w:rFonts w:ascii="Times New Roman" w:hAnsi="Times New Roman" w:cs="Times New Roman"/>
          <w:b/>
          <w:color w:val="000000" w:themeColor="text1"/>
          <w:szCs w:val="21"/>
        </w:rPr>
        <w:t xml:space="preserve"> used in this study</w:t>
      </w:r>
    </w:p>
    <w:tbl>
      <w:tblPr>
        <w:tblW w:w="864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257"/>
        <w:gridCol w:w="3980"/>
        <w:gridCol w:w="2410"/>
      </w:tblGrid>
      <w:tr w:rsidR="00A41811" w:rsidRPr="00A41811" w:rsidTr="0032370D">
        <w:trPr>
          <w:cantSplit/>
          <w:trHeight w:val="285"/>
        </w:trPr>
        <w:tc>
          <w:tcPr>
            <w:tcW w:w="22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535B" w:rsidRPr="00A41811" w:rsidRDefault="00C0535B" w:rsidP="003428F9">
            <w:pPr>
              <w:widowControl/>
              <w:spacing w:line="400" w:lineRule="exac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4181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535B" w:rsidRPr="00A41811" w:rsidRDefault="00C0535B" w:rsidP="003428F9">
            <w:pPr>
              <w:widowControl/>
              <w:spacing w:line="400" w:lineRule="exac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1" w:name="OLE_LINK7"/>
            <w:r w:rsidRPr="00A4181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</w:t>
            </w:r>
            <w:bookmarkEnd w:id="1"/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535B" w:rsidRPr="00A41811" w:rsidRDefault="00C0535B" w:rsidP="003428F9">
            <w:pPr>
              <w:widowControl/>
              <w:spacing w:line="400" w:lineRule="exac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4181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ector</w:t>
            </w: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ttcagagggttagcgcaataggc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L1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gcctattgcgctaaccctctga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catattcagatctcaagtacgaa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L2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ttcgtacttgagatctgaatatg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3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ctcgcaaatgctctggttgagc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L3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sg3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tgctcaaccagagcatttgcgag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tttctccagtgattataccgtc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D1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tgacggtataatcactggagaa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ttctagagcatatcgcggacttg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D2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D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caagtccgcgatatgctctaga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cgggtgttgaacgggtgctgtca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A1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tgacagcacccgttcaacacccg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acgaactggccatcaatatacat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A2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atgtatattgatggccagttcgt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acctgcaaacagattactgaatg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M1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sg1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cattcagtaatctgtttgcaggt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98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Aggagacgagattaccggtagtgc</w:t>
            </w:r>
            <w:proofErr w:type="spellEnd"/>
          </w:p>
        </w:tc>
        <w:tc>
          <w:tcPr>
            <w:tcW w:w="2410" w:type="dxa"/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placiM2</w:t>
            </w:r>
            <w:proofErr w:type="spellEnd"/>
          </w:p>
        </w:tc>
      </w:tr>
      <w:tr w:rsidR="00A41811" w:rsidRPr="00A41811" w:rsidTr="0032370D">
        <w:trPr>
          <w:cantSplit/>
          <w:trHeight w:val="285"/>
        </w:trPr>
        <w:tc>
          <w:tcPr>
            <w:tcW w:w="2257" w:type="dxa"/>
            <w:tcBorders>
              <w:bottom w:val="single" w:sz="12" w:space="0" w:color="000000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Msg2</w:t>
            </w:r>
            <w:proofErr w:type="spellEnd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980" w:type="dxa"/>
            <w:tcBorders>
              <w:bottom w:val="single" w:sz="12" w:space="0" w:color="000000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A41811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AACgcactaccggtaatctcgtctcc</w:t>
            </w:r>
            <w:proofErr w:type="spellEnd"/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:rsidR="00C0535B" w:rsidRPr="00A41811" w:rsidRDefault="00C0535B" w:rsidP="003428F9">
            <w:pPr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</w:p>
        </w:tc>
      </w:tr>
    </w:tbl>
    <w:p w:rsidR="00C0535B" w:rsidRPr="000912F3" w:rsidRDefault="003E5810" w:rsidP="00C053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proofErr w:type="gramStart"/>
      <w:r w:rsidRPr="000912F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lastRenderedPageBreak/>
        <w:t>F, forward; R, rev</w:t>
      </w:r>
      <w:r w:rsidRPr="000912F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erse.</w:t>
      </w:r>
      <w:proofErr w:type="gramEnd"/>
    </w:p>
    <w:p w:rsidR="000057E5" w:rsidRDefault="002F3FA3">
      <w:pPr>
        <w:rPr>
          <w:rFonts w:ascii="Times New Roman" w:eastAsiaTheme="majorEastAsia" w:hAnsi="Times New Roman" w:cs="Times New Roman"/>
          <w:color w:val="000000" w:themeColor="text1"/>
          <w:szCs w:val="21"/>
        </w:rPr>
      </w:pPr>
      <w:proofErr w:type="spellStart"/>
      <w:r w:rsidRPr="00A41811">
        <w:rPr>
          <w:rFonts w:ascii="Times New Roman" w:eastAsiaTheme="majorEastAsia" w:hAnsi="Times New Roman" w:cs="Times New Roman"/>
          <w:color w:val="000000" w:themeColor="text1"/>
          <w:szCs w:val="21"/>
        </w:rPr>
        <w:t>placiL1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placiL2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and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placiL3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indicate </w:t>
      </w:r>
      <w:r w:rsidR="0071776C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three candidate </w:t>
      </w:r>
      <w:proofErr w:type="spellStart"/>
      <w:r w:rsidR="0071776C">
        <w:rPr>
          <w:rFonts w:ascii="Times New Roman" w:eastAsiaTheme="majorEastAsia" w:hAnsi="Times New Roman" w:cs="Times New Roman"/>
          <w:color w:val="000000" w:themeColor="text1"/>
          <w:szCs w:val="21"/>
        </w:rPr>
        <w:t>CRISPRi</w:t>
      </w:r>
      <w:proofErr w:type="spellEnd"/>
      <w:r w:rsidR="0071776C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vectors </w:t>
      </w:r>
      <w:r w:rsidR="0071776C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targeting lactate-producing enzyme gene </w:t>
      </w:r>
      <w:proofErr w:type="spellStart"/>
      <w:r w:rsidR="00242FF2">
        <w:rPr>
          <w:rFonts w:ascii="Times New Roman" w:eastAsiaTheme="majorEastAsia" w:hAnsi="Times New Roman" w:cs="Times New Roman"/>
          <w:i/>
          <w:color w:val="000000" w:themeColor="text1"/>
          <w:szCs w:val="21"/>
        </w:rPr>
        <w:t>pmd</w:t>
      </w:r>
      <w:proofErr w:type="spellEnd"/>
      <w:r w:rsidR="0071776C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. </w:t>
      </w:r>
    </w:p>
    <w:p w:rsidR="000A5520" w:rsidRDefault="000A5520" w:rsidP="000A5520">
      <w:pPr>
        <w:rPr>
          <w:rFonts w:ascii="Times New Roman" w:eastAsiaTheme="majorEastAsia" w:hAnsi="Times New Roman" w:cs="Times New Roman"/>
          <w:color w:val="000000" w:themeColor="text1"/>
          <w:szCs w:val="21"/>
        </w:rPr>
      </w:pPr>
      <w:proofErr w:type="spellStart"/>
      <w:proofErr w:type="gramStart"/>
      <w:r w:rsidRPr="00A41811">
        <w:rPr>
          <w:rFonts w:ascii="Times New Roman" w:eastAsiaTheme="majorEastAsia" w:hAnsi="Times New Roman" w:cs="Times New Roman"/>
          <w:color w:val="000000" w:themeColor="text1"/>
          <w:szCs w:val="21"/>
        </w:rPr>
        <w:t>placiD1</w:t>
      </w:r>
      <w:proofErr w:type="spellEnd"/>
      <w:proofErr w:type="gramEnd"/>
      <w:r w:rsidRPr="000A5520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and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placiD2</w:t>
      </w:r>
      <w:proofErr w:type="spellEnd"/>
      <w:r w:rsidRPr="000A5520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indicate </w:t>
      </w:r>
      <w:r w:rsidR="00441295">
        <w:rPr>
          <w:rFonts w:ascii="Times New Roman" w:eastAsiaTheme="majorEastAsia" w:hAnsi="Times New Roman" w:cs="Times New Roman"/>
          <w:color w:val="000000" w:themeColor="text1"/>
          <w:szCs w:val="21"/>
        </w:rPr>
        <w:t>two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candidate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CRISPRi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vectors targeting lactate-producing enzyme gene </w:t>
      </w:r>
      <w:proofErr w:type="spellStart"/>
      <w:r>
        <w:rPr>
          <w:rFonts w:ascii="Times New Roman" w:eastAsiaTheme="majorEastAsia" w:hAnsi="Times New Roman" w:cs="Times New Roman"/>
          <w:i/>
          <w:color w:val="000000" w:themeColor="text1"/>
          <w:szCs w:val="21"/>
        </w:rPr>
        <w:t>ldhA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. </w:t>
      </w:r>
    </w:p>
    <w:p w:rsidR="000A5520" w:rsidRDefault="003A798E">
      <w:pPr>
        <w:rPr>
          <w:rFonts w:ascii="Times New Roman" w:eastAsiaTheme="majorEastAsia" w:hAnsi="Times New Roman" w:cs="Times New Roman"/>
          <w:color w:val="000000" w:themeColor="text1"/>
          <w:szCs w:val="21"/>
        </w:rPr>
      </w:pPr>
      <w:proofErr w:type="spellStart"/>
      <w:proofErr w:type="gramStart"/>
      <w:r w:rsidRPr="00A41811">
        <w:rPr>
          <w:rFonts w:ascii="Times New Roman" w:eastAsiaTheme="majorEastAsia" w:hAnsi="Times New Roman" w:cs="Times New Roman"/>
          <w:color w:val="000000" w:themeColor="text1"/>
          <w:szCs w:val="21"/>
        </w:rPr>
        <w:t>placiA1</w:t>
      </w:r>
      <w:proofErr w:type="spellEnd"/>
      <w:proofErr w:type="gramEnd"/>
      <w:r w:rsidRPr="003A798E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and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placiA2</w:t>
      </w:r>
      <w:proofErr w:type="spellEnd"/>
      <w:r w:rsidRPr="003A798E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indicate two candidate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CRISPRi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vectors targeting lactate-producing enzyme gene </w:t>
      </w:r>
      <w:proofErr w:type="spellStart"/>
      <w:r>
        <w:rPr>
          <w:rFonts w:ascii="Times New Roman" w:eastAsiaTheme="majorEastAsia" w:hAnsi="Times New Roman" w:cs="Times New Roman"/>
          <w:i/>
          <w:color w:val="000000" w:themeColor="text1"/>
          <w:szCs w:val="21"/>
        </w:rPr>
        <w:t>alhA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>.</w:t>
      </w:r>
    </w:p>
    <w:p w:rsidR="003A798E" w:rsidRPr="000A5520" w:rsidRDefault="003A798E">
      <w:pPr>
        <w:rPr>
          <w:color w:val="000000" w:themeColor="text1"/>
        </w:rPr>
      </w:pPr>
      <w:proofErr w:type="spellStart"/>
      <w:proofErr w:type="gramStart"/>
      <w:r w:rsidRPr="00A41811">
        <w:rPr>
          <w:rFonts w:ascii="Times New Roman" w:eastAsiaTheme="majorEastAsia" w:hAnsi="Times New Roman" w:cs="Times New Roman"/>
          <w:color w:val="000000" w:themeColor="text1"/>
          <w:szCs w:val="21"/>
        </w:rPr>
        <w:t>placiM1</w:t>
      </w:r>
      <w:proofErr w:type="spellEnd"/>
      <w:proofErr w:type="gram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and </w:t>
      </w:r>
      <w:proofErr w:type="spellStart"/>
      <w:r w:rsidRPr="00A41811">
        <w:rPr>
          <w:rFonts w:ascii="Times New Roman" w:eastAsiaTheme="majorEastAsia" w:hAnsi="Times New Roman" w:cs="Times New Roman"/>
          <w:color w:val="000000" w:themeColor="text1"/>
          <w:szCs w:val="21"/>
        </w:rPr>
        <w:t>placiM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>2</w:t>
      </w:r>
      <w:proofErr w:type="spellEnd"/>
      <w:r w:rsidRPr="003A798E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indicate two candidate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Cs w:val="21"/>
        </w:rPr>
        <w:t>CRISPRi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vectors targeting lactate-producing enzyme gene </w:t>
      </w:r>
      <w:proofErr w:type="spellStart"/>
      <w:r>
        <w:rPr>
          <w:rFonts w:ascii="Times New Roman" w:eastAsiaTheme="majorEastAsia" w:hAnsi="Times New Roman" w:cs="Times New Roman"/>
          <w:i/>
          <w:color w:val="000000" w:themeColor="text1"/>
          <w:szCs w:val="21"/>
        </w:rPr>
        <w:t>mgsA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Cs w:val="21"/>
        </w:rPr>
        <w:t>.</w:t>
      </w:r>
    </w:p>
    <w:sectPr w:rsidR="003A798E" w:rsidRPr="000A5520" w:rsidSect="001226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EBF" w:rsidRDefault="007C0EBF" w:rsidP="00635600">
      <w:r>
        <w:separator/>
      </w:r>
    </w:p>
  </w:endnote>
  <w:endnote w:type="continuationSeparator" w:id="0">
    <w:p w:rsidR="007C0EBF" w:rsidRDefault="007C0EBF" w:rsidP="006356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EBF" w:rsidRDefault="007C0EBF" w:rsidP="00635600">
      <w:r>
        <w:separator/>
      </w:r>
    </w:p>
  </w:footnote>
  <w:footnote w:type="continuationSeparator" w:id="0">
    <w:p w:rsidR="007C0EBF" w:rsidRDefault="007C0EBF" w:rsidP="006356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D42"/>
    <w:rsid w:val="000057E5"/>
    <w:rsid w:val="000122C8"/>
    <w:rsid w:val="000830EA"/>
    <w:rsid w:val="000912F3"/>
    <w:rsid w:val="000A2C85"/>
    <w:rsid w:val="000A5520"/>
    <w:rsid w:val="00122644"/>
    <w:rsid w:val="00242FF2"/>
    <w:rsid w:val="0028655F"/>
    <w:rsid w:val="002A690B"/>
    <w:rsid w:val="002B57BA"/>
    <w:rsid w:val="002D6199"/>
    <w:rsid w:val="002F3FA3"/>
    <w:rsid w:val="00311331"/>
    <w:rsid w:val="00317DCC"/>
    <w:rsid w:val="00321442"/>
    <w:rsid w:val="0032370D"/>
    <w:rsid w:val="003A798E"/>
    <w:rsid w:val="003C2D5B"/>
    <w:rsid w:val="003D07BF"/>
    <w:rsid w:val="003D4898"/>
    <w:rsid w:val="003E5810"/>
    <w:rsid w:val="00441295"/>
    <w:rsid w:val="00452669"/>
    <w:rsid w:val="004643AF"/>
    <w:rsid w:val="00466BC4"/>
    <w:rsid w:val="00481287"/>
    <w:rsid w:val="004C59AC"/>
    <w:rsid w:val="00521C79"/>
    <w:rsid w:val="00526075"/>
    <w:rsid w:val="00526B8B"/>
    <w:rsid w:val="0053658E"/>
    <w:rsid w:val="005861C5"/>
    <w:rsid w:val="005C11A5"/>
    <w:rsid w:val="00626AE1"/>
    <w:rsid w:val="00635600"/>
    <w:rsid w:val="0071776C"/>
    <w:rsid w:val="00730D42"/>
    <w:rsid w:val="00736567"/>
    <w:rsid w:val="00745456"/>
    <w:rsid w:val="00762C99"/>
    <w:rsid w:val="0078060A"/>
    <w:rsid w:val="00796C4A"/>
    <w:rsid w:val="007A7440"/>
    <w:rsid w:val="007C0EBF"/>
    <w:rsid w:val="00825A2C"/>
    <w:rsid w:val="008A5A79"/>
    <w:rsid w:val="00921E58"/>
    <w:rsid w:val="00930901"/>
    <w:rsid w:val="00952699"/>
    <w:rsid w:val="0097298C"/>
    <w:rsid w:val="009D08D2"/>
    <w:rsid w:val="00A17E44"/>
    <w:rsid w:val="00A41811"/>
    <w:rsid w:val="00AF45E3"/>
    <w:rsid w:val="00B2180B"/>
    <w:rsid w:val="00B8270A"/>
    <w:rsid w:val="00B96623"/>
    <w:rsid w:val="00BC440F"/>
    <w:rsid w:val="00C0535B"/>
    <w:rsid w:val="00C17F0A"/>
    <w:rsid w:val="00C20CBF"/>
    <w:rsid w:val="00C34DB1"/>
    <w:rsid w:val="00C62AC4"/>
    <w:rsid w:val="00C8570A"/>
    <w:rsid w:val="00CE0C5E"/>
    <w:rsid w:val="00D31919"/>
    <w:rsid w:val="00D438DC"/>
    <w:rsid w:val="00D47995"/>
    <w:rsid w:val="00D612CB"/>
    <w:rsid w:val="00DC7597"/>
    <w:rsid w:val="00DD4A48"/>
    <w:rsid w:val="00E27EB3"/>
    <w:rsid w:val="00E341E1"/>
    <w:rsid w:val="00E3472C"/>
    <w:rsid w:val="00E639DA"/>
    <w:rsid w:val="00E743EE"/>
    <w:rsid w:val="00E956C0"/>
    <w:rsid w:val="00EB0F5D"/>
    <w:rsid w:val="00EB5998"/>
    <w:rsid w:val="00EC204E"/>
    <w:rsid w:val="00F12F94"/>
    <w:rsid w:val="00F429A7"/>
    <w:rsid w:val="00FD2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0830EA"/>
    <w:pPr>
      <w:tabs>
        <w:tab w:val="right" w:leader="dot" w:pos="8302"/>
      </w:tabs>
      <w:adjustRightInd w:val="0"/>
      <w:snapToGrid w:val="0"/>
      <w:spacing w:line="400" w:lineRule="exact"/>
      <w:jc w:val="left"/>
    </w:pPr>
    <w:rPr>
      <w:rFonts w:ascii="SimHei" w:eastAsia="SimHei" w:hAnsi="SimHei" w:cs="Times New Roman"/>
      <w:b/>
      <w:noProof/>
      <w:sz w:val="28"/>
      <w:szCs w:val="32"/>
    </w:rPr>
  </w:style>
  <w:style w:type="paragraph" w:styleId="TOC2">
    <w:name w:val="toc 2"/>
    <w:basedOn w:val="Normal"/>
    <w:next w:val="Normal"/>
    <w:autoRedefine/>
    <w:uiPriority w:val="39"/>
    <w:qFormat/>
    <w:rsid w:val="000830EA"/>
    <w:pPr>
      <w:adjustRightInd w:val="0"/>
      <w:snapToGrid w:val="0"/>
      <w:spacing w:line="400" w:lineRule="exact"/>
      <w:jc w:val="left"/>
    </w:pPr>
    <w:rPr>
      <w:rFonts w:ascii="Times New Roman" w:eastAsia="SimHei" w:hAnsi="Times New Roman" w:cs="Times New Roman"/>
      <w:b/>
      <w:sz w:val="28"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</w:rPr>
  </w:style>
  <w:style w:type="table" w:customStyle="1" w:styleId="ListTable6Colorful">
    <w:name w:val="List Table 6 Colorful"/>
    <w:basedOn w:val="TableNormal"/>
    <w:uiPriority w:val="51"/>
    <w:rsid w:val="00730D4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0D4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6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73</cp:revision>
  <dcterms:created xsi:type="dcterms:W3CDTF">2017-05-01T08:30:00Z</dcterms:created>
  <dcterms:modified xsi:type="dcterms:W3CDTF">2018-04-02T05:19:00Z</dcterms:modified>
</cp:coreProperties>
</file>